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4065" w:rsidRPr="00054065" w:rsidRDefault="00DC5826" w:rsidP="00054065">
      <w:pPr>
        <w:rPr>
          <w:b/>
        </w:rPr>
      </w:pPr>
      <w:r>
        <w:rPr>
          <w:b/>
        </w:rPr>
        <w:t>Additional File 9</w:t>
      </w:r>
      <w:bookmarkStart w:id="0" w:name="_GoBack"/>
      <w:bookmarkEnd w:id="0"/>
      <w:r w:rsidR="00054065" w:rsidRPr="00054065">
        <w:rPr>
          <w:b/>
        </w:rPr>
        <w:t>: Discounted potential years of life lost from EVD assuming the DRC, the World and the Japan female life expectancies and a 10% discount rate</w:t>
      </w:r>
    </w:p>
    <w:p w:rsidR="00054065" w:rsidRPr="00054065" w:rsidRDefault="00054065" w:rsidP="00054065"/>
    <w:tbl>
      <w:tblPr>
        <w:tblW w:w="7083" w:type="dxa"/>
        <w:tblLook w:val="04A0" w:firstRow="1" w:lastRow="0" w:firstColumn="1" w:lastColumn="0" w:noHBand="0" w:noVBand="1"/>
      </w:tblPr>
      <w:tblGrid>
        <w:gridCol w:w="1271"/>
        <w:gridCol w:w="2126"/>
        <w:gridCol w:w="3686"/>
      </w:tblGrid>
      <w:tr w:rsidR="00054065" w:rsidRPr="00054065" w:rsidTr="00FE4008">
        <w:trPr>
          <w:trHeight w:val="300"/>
        </w:trPr>
        <w:tc>
          <w:tcPr>
            <w:tcW w:w="70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065" w:rsidRPr="00054065" w:rsidRDefault="00054065" w:rsidP="00054065">
            <w:r w:rsidRPr="00054065">
              <w:t>A: Discounted potential years of life lost from EVD assuming DRC life expectancy (10% discount rate)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Age G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Potentially Productive Years of Life Lost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Productive Years of Life Lost discounted at 10%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1 – 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46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886618082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5 – 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46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886618082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10 – 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46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886618082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15 – 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43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849088668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20 – 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38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75695579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25 –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33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60857487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30 – 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28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369605914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35 – 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23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8.98474402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40 – 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18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8.364920092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45 – 4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13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7.366687457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50 – 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8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5.759023816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55 – 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3.5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3.169865446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60 – 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65 – 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70 – 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75 – 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80 – 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85 – 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90 – 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=&gt;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</w:tr>
    </w:tbl>
    <w:p w:rsidR="00054065" w:rsidRPr="00054065" w:rsidRDefault="00054065" w:rsidP="00054065">
      <w:r w:rsidRPr="00054065">
        <w:t xml:space="preserve">Source: Author calculations. </w:t>
      </w:r>
    </w:p>
    <w:p w:rsidR="00054065" w:rsidRPr="00054065" w:rsidRDefault="00054065" w:rsidP="00054065"/>
    <w:tbl>
      <w:tblPr>
        <w:tblW w:w="6941" w:type="dxa"/>
        <w:tblLook w:val="04A0" w:firstRow="1" w:lastRow="0" w:firstColumn="1" w:lastColumn="0" w:noHBand="0" w:noVBand="1"/>
      </w:tblPr>
      <w:tblGrid>
        <w:gridCol w:w="1271"/>
        <w:gridCol w:w="2126"/>
        <w:gridCol w:w="3544"/>
      </w:tblGrid>
      <w:tr w:rsidR="00054065" w:rsidRPr="00054065" w:rsidTr="00FE4008">
        <w:trPr>
          <w:trHeight w:val="300"/>
        </w:trPr>
        <w:tc>
          <w:tcPr>
            <w:tcW w:w="6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065" w:rsidRPr="00054065" w:rsidRDefault="00054065" w:rsidP="00054065">
            <w:r w:rsidRPr="00054065">
              <w:t>B: Discounted potential years of life lost from EVD assuming world’s life expectancy (10% discount rate)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lastRenderedPageBreak/>
              <w:t>Age Grou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 xml:space="preserve">Potentially Productive Years of Life Lost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Productive Years of Life Lost discounted at 10%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1 – 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5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96026033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5 – 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5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96026033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10 – 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58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96026033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15 – 1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5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947106499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20 – 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5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914814487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25 – 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4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86280788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30 – 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4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779050718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35 – 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3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644158973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40 – 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3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426914467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45 – 4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2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077040018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50 – 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2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8.51356372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55 – 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1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7.606079506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60 – 6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1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6.144567106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65 – 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5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3.790786769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70 – 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75 – 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80 – 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85 – 8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90 – 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=&gt;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</w:tr>
    </w:tbl>
    <w:p w:rsidR="00054065" w:rsidRPr="00054065" w:rsidRDefault="00054065" w:rsidP="00054065">
      <w:r w:rsidRPr="00054065">
        <w:t xml:space="preserve">Source: Authors calculations. </w:t>
      </w:r>
    </w:p>
    <w:p w:rsidR="00054065" w:rsidRPr="00054065" w:rsidRDefault="00054065" w:rsidP="00054065"/>
    <w:tbl>
      <w:tblPr>
        <w:tblW w:w="6941" w:type="dxa"/>
        <w:tblLook w:val="04A0" w:firstRow="1" w:lastRow="0" w:firstColumn="1" w:lastColumn="0" w:noHBand="0" w:noVBand="1"/>
      </w:tblPr>
      <w:tblGrid>
        <w:gridCol w:w="1271"/>
        <w:gridCol w:w="3260"/>
        <w:gridCol w:w="2410"/>
      </w:tblGrid>
      <w:tr w:rsidR="00054065" w:rsidRPr="00054065" w:rsidTr="00FE4008">
        <w:trPr>
          <w:trHeight w:val="300"/>
        </w:trPr>
        <w:tc>
          <w:tcPr>
            <w:tcW w:w="69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54065" w:rsidRPr="00054065" w:rsidRDefault="00054065" w:rsidP="00054065">
            <w:r w:rsidRPr="00054065">
              <w:t>C: Discounted potential years of life lost from EVD assuming the Japan female life expectancy (10% discount rate)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Age Group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Potentially Productive Years of Life Los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Productive Years of Life Lost discounted at 10%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1 – 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7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990486639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5 – 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7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990486639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lastRenderedPageBreak/>
              <w:t>10 – 1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7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990486639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15 – 1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7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987337716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20 – 2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979607266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25 – 2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6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967157297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30 – 3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5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947106499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35 – 3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914814487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40 – 4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86280788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45 – 4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4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779050718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50 – 5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644158973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55 – 5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3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426914467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60 – 6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9.077040018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65 – 6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8.51356372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70 – 7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7.606079506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75 – 7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6.144567106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80 – 8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3.790786769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85 – 89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90 – 9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</w:tr>
      <w:tr w:rsidR="00054065" w:rsidRPr="00054065" w:rsidTr="00FE4008">
        <w:trPr>
          <w:trHeight w:val="300"/>
        </w:trPr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065" w:rsidRPr="00054065" w:rsidRDefault="00054065" w:rsidP="00054065">
            <w:r w:rsidRPr="00054065">
              <w:t>=&gt;95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54065" w:rsidRPr="00054065" w:rsidRDefault="00054065" w:rsidP="00054065">
            <w:r w:rsidRPr="00054065">
              <w:t>0</w:t>
            </w:r>
          </w:p>
        </w:tc>
      </w:tr>
    </w:tbl>
    <w:p w:rsidR="00054065" w:rsidRPr="00054065" w:rsidRDefault="00054065" w:rsidP="00054065">
      <w:r w:rsidRPr="00054065">
        <w:t>Source: Authors calculations.</w:t>
      </w:r>
    </w:p>
    <w:p w:rsidR="004B591B" w:rsidRDefault="00DC5826"/>
    <w:sectPr w:rsidR="004B5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4065"/>
    <w:rsid w:val="00054065"/>
    <w:rsid w:val="00474B30"/>
    <w:rsid w:val="00504031"/>
    <w:rsid w:val="00514542"/>
    <w:rsid w:val="00694317"/>
    <w:rsid w:val="006C67C4"/>
    <w:rsid w:val="00B818DC"/>
    <w:rsid w:val="00D20BBC"/>
    <w:rsid w:val="00D719E6"/>
    <w:rsid w:val="00DC5826"/>
    <w:rsid w:val="00F3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DB8A3"/>
  <w15:chartTrackingRefBased/>
  <w15:docId w15:val="{BBBF070F-5096-4C94-81DB-3A2F6FE3A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6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c admin</dc:creator>
  <cp:keywords/>
  <dc:description/>
  <cp:lastModifiedBy>tbc admin</cp:lastModifiedBy>
  <cp:revision>2</cp:revision>
  <dcterms:created xsi:type="dcterms:W3CDTF">2019-08-15T18:51:00Z</dcterms:created>
  <dcterms:modified xsi:type="dcterms:W3CDTF">2019-08-15T18:51:00Z</dcterms:modified>
</cp:coreProperties>
</file>